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ppendix Figure 1: Proportion of community setting study cases positive for influenza A(H1N1)pdm09 by day of virus shedding and oseltamivir treatment</w:t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(Legend: solid line = treated with 48 hours of onset; dashed line: treated after 48 hours of illness onset; dashed and dotted line: treatment timing unspecified; dotted line: no treatment)</w:t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26685" cy="4175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31" t="6291" r="8485" b="2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^ 12% received oseltamivir</w:t>
      </w:r>
      <w:r>
        <w:br w:type="page"/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/>
      </w:pPr>
      <w:r>
        <w:rPr>
          <w:sz w:val="22"/>
          <w:szCs w:val="22"/>
        </w:rPr>
        <w:t>Appendix Figure 2: Proportion of hospital setting study cases positive for influenza A(H1N1)pdm09 by day of virus shedding and oseltamivir treatment</w:t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26685" cy="4164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131" t="6291" r="8333" b="3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ppendix Figure 3: Proportion of ICU setting study cases positive for influenza A(H1N1)pdm09 by day of virus shedding and oseltamivir treatment</w:t>
      </w:r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226685" cy="4164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969" t="6507" r="8505" b="2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tabs>
          <w:tab w:val="clear" w:pos="720"/>
          <w:tab w:val="left" w:pos="1620" w:leader="none"/>
        </w:tabs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^ 76% received oseltamivir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2:58:00Z</dcterms:created>
  <dc:creator>fieldija</dc:creator>
  <dc:description/>
  <cp:keywords/>
  <dc:language>en-US</dc:language>
  <cp:lastModifiedBy>fieldija</cp:lastModifiedBy>
  <dcterms:modified xsi:type="dcterms:W3CDTF">2013-05-29T02:59:00Z</dcterms:modified>
  <cp:revision>1</cp:revision>
  <dc:subject/>
  <dc:title>Appendix Figure 1: Proportion of community setting study cases positive for influenza A(H1N1)pdm09 by day of virus shedding and oseltamivir treatment</dc:title>
</cp:coreProperties>
</file>